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1946A">
      <w:pPr>
        <w:ind w:firstLine="422" w:firstLineChars="200"/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1 Key Laboratory Findings</w:t>
      </w:r>
    </w:p>
    <w:tbl>
      <w:tblPr>
        <w:tblStyle w:val="3"/>
        <w:tblW w:w="90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968"/>
        <w:gridCol w:w="3472"/>
        <w:gridCol w:w="1227"/>
        <w:gridCol w:w="1421"/>
        <w:gridCol w:w="935"/>
      </w:tblGrid>
      <w:tr w14:paraId="1A502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9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17227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sz w:val="18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34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0392A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21"/>
                <w:vertAlign w:val="baseline"/>
                <w:lang w:val="en-US" w:eastAsia="zh-CN"/>
              </w:rPr>
              <w:t>Result</w:t>
            </w:r>
          </w:p>
        </w:tc>
        <w:tc>
          <w:tcPr>
            <w:tcW w:w="12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189F4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21"/>
                <w:vertAlign w:val="baseline"/>
                <w:lang w:val="en-US" w:eastAsia="zh-CN"/>
              </w:rPr>
              <w:t>Interpretation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A2DB9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21"/>
                <w:vertAlign w:val="baseline"/>
                <w:lang w:eastAsia="zh-CN"/>
              </w:rPr>
              <w:t>Reference range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C799C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21"/>
                <w:vertAlign w:val="baseline"/>
                <w:lang w:eastAsia="zh-CN"/>
              </w:rPr>
              <w:t>Units</w:t>
            </w:r>
          </w:p>
        </w:tc>
      </w:tr>
      <w:tr w14:paraId="4A94B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736F4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RBC count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F54BA8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.06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2274E0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Low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29F35D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.2~5.7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4F11F8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6F53C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5B2E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WBC 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7F6A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3.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0D63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40F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.3~11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A661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6B5FB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ACC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eutrophils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C9BE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9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AB9C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DA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.6~7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4102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39AB3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72A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Lymphocytes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931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8.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6FD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0723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.5~4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D78D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68184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C3E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Monocytes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CD1E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D4D0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41D5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.13~0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5E67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2FBC5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B02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osinophils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C18E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.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E711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1AC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~0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63E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05BE7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A60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Basophils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oun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FCF9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C04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60E0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~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6BC8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2AD0E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DE9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 xml:space="preserve">Haemoglobin 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2DE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411D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16C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18~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553D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g/L</w:t>
            </w:r>
          </w:p>
        </w:tc>
      </w:tr>
      <w:tr w14:paraId="592A2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DA5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L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8E63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97DE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3FC3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67~4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A6E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142DB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8E51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Immunoglobulin 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583C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228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C831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C26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~1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D396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IU/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mL</w:t>
            </w:r>
          </w:p>
        </w:tc>
      </w:tr>
      <w:tr w14:paraId="65AE2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12BC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RP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62BD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15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AA57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8F23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~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C6F6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mg/L</w:t>
            </w:r>
          </w:p>
        </w:tc>
      </w:tr>
      <w:tr w14:paraId="3A393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33EB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-6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AC68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45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C454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9F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＜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642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pg/m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</w:t>
            </w:r>
          </w:p>
        </w:tc>
      </w:tr>
      <w:tr w14:paraId="4C5C0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9620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PC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4FA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336D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03C0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~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CB3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g/m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L</w:t>
            </w:r>
          </w:p>
        </w:tc>
      </w:tr>
      <w:tr w14:paraId="0F570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F201">
            <w:pPr>
              <w:snapToGrid w:val="0"/>
              <w:ind w:left="210" w:hanging="180" w:hangingChars="10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D3⁺ T cell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9FAC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B2AF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21A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58~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2B5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1E9BC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2D74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 xml:space="preserve"> CD3⁺/CD4⁺ T cell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1B6E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9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CF0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8379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7~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F9A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658FA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56D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D3⁺/CD8⁺ T cell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40C6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0CF5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641D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9.7~38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C9D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9D46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FA9B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D4+/CD8+ ratio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626C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.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052F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rm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895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0.71~2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403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297AA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E34B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Total B lymphocyte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DC25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2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DC3E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E25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5~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596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2A8A3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28E2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 xml:space="preserve">NK cells </w:t>
            </w:r>
          </w:p>
          <w:p w14:paraId="52820452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3565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3AEB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AA8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3.3~2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0A9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60C6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38C8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Parasite</w:t>
            </w: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 xml:space="preserve"> 7-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IgG panel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EAB6">
            <w:pPr>
              <w:snapToGrid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DA6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223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B10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36446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03C9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hest C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3DAE">
            <w:pPr>
              <w:snapToGrid w:val="0"/>
              <w:jc w:val="left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A pneumatocystic lesion in the right upper lob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2862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EF51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EA3A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292C0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B67D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MRI of soft tissu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5C9E">
            <w:pPr>
              <w:snapToGrid w:val="0"/>
              <w:jc w:val="left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0D01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A0DD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9936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71641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B64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Bacterial culture (pus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8493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 xml:space="preserve">  Staphylococcus aureus (MRSA)</w:t>
            </w:r>
          </w:p>
          <w:p w14:paraId="7CF92E3F">
            <w:pPr>
              <w:snapToGrid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153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E06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C5E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6F8F9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6883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ltrasound of superficial lymph nodes throughout the body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A539">
            <w:pPr>
              <w:snapToGrid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Bilateral cervical and axillary lymphadenopathy, likely reac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E01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C0E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D24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5DD2B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044E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Pathology report (R upper-arm mass)</w:t>
            </w:r>
          </w:p>
          <w:p w14:paraId="4A9DC94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87A1">
            <w:pPr>
              <w:snapToGrid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Fibrofatty proliferation with granulation tissue, mixed acute/chronic inflammation, microabscesses, scattered eosinophils, and histiocytic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650E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2DD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8E2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  <w:tr w14:paraId="5F65C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9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1E683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  <w:t>Bon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  <w:t>marrow trephine biopsy</w:t>
            </w:r>
          </w:p>
        </w:tc>
        <w:tc>
          <w:tcPr>
            <w:tcW w:w="3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9995A1"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osinophils increased significantly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14C878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ositive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3922B4">
            <w:pPr>
              <w:snapToGrid w:val="0"/>
              <w:jc w:val="center"/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egative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895D53"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Not applicable</w:t>
            </w:r>
          </w:p>
        </w:tc>
      </w:tr>
    </w:tbl>
    <w:p w14:paraId="1791BAA4">
      <w:pPr>
        <w:rPr>
          <w:sz w:val="18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A67D74"/>
    <w:rsid w:val="33C112DE"/>
    <w:rsid w:val="6B21029E"/>
    <w:rsid w:val="70B9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309</Characters>
  <Lines>0</Lines>
  <Paragraphs>0</Paragraphs>
  <TotalTime>9</TotalTime>
  <ScaleCrop>false</ScaleCrop>
  <LinksUpToDate>false</LinksUpToDate>
  <CharactersWithSpaces>13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2:45:00Z</dcterms:created>
  <dc:creator>huawei</dc:creator>
  <cp:lastModifiedBy>企业用户_350153337</cp:lastModifiedBy>
  <dcterms:modified xsi:type="dcterms:W3CDTF">2025-10-01T18:3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mMyYzc1NTEyNzgwZmFlZDk4YmM1NzYwYjY5YjVmODgiLCJ1c2VySWQiOiIxNjQ3MjMzOTU5In0=</vt:lpwstr>
  </property>
  <property fmtid="{D5CDD505-2E9C-101B-9397-08002B2CF9AE}" pid="4" name="ICV">
    <vt:lpwstr>1A4838CA16494113917240C4F4028C9E_12</vt:lpwstr>
  </property>
</Properties>
</file>